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89455" w14:textId="4352B23B" w:rsidR="004052B5" w:rsidRDefault="00F148E2" w:rsidP="004052B5">
      <w:pPr>
        <w:pStyle w:val="Body"/>
        <w:jc w:val="both"/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4052B5" w:rsidRPr="00E06B99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9D663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4052B5">
        <w:rPr>
          <w:rFonts w:ascii="Times New Roman" w:hAnsi="Times New Roman" w:cs="Times New Roman"/>
        </w:rPr>
        <w:t xml:space="preserve">. </w:t>
      </w:r>
      <w:r w:rsidR="0036034D">
        <w:rPr>
          <w:rFonts w:ascii="Times New Roman" w:hAnsi="Times New Roman" w:cs="Times New Roman"/>
        </w:rPr>
        <w:t>Populational information and c</w:t>
      </w:r>
      <w:r w:rsidR="004052B5">
        <w:rPr>
          <w:rFonts w:ascii="Times New Roman" w:hAnsi="Times New Roman" w:cs="Times New Roman"/>
        </w:rPr>
        <w:t xml:space="preserve">lassification metrics for (dependent variables; DV) plant height (PH) and grain yield (GY) </w:t>
      </w:r>
      <w:r w:rsidR="002A1986">
        <w:rPr>
          <w:rFonts w:ascii="Times New Roman" w:hAnsi="Times New Roman" w:cs="Times New Roman"/>
        </w:rPr>
        <w:t>using Multilayer Perceptron (MLP) or Convolutional Neural Networks (CNN)</w:t>
      </w:r>
      <w:r w:rsidR="004052B5">
        <w:rPr>
          <w:rFonts w:ascii="Times New Roman" w:hAnsi="Times New Roman" w:cs="Times New Roman"/>
        </w:rPr>
        <w:t xml:space="preserve"> under </w:t>
      </w:r>
      <w:r w:rsidR="00461E3F">
        <w:rPr>
          <w:rFonts w:ascii="Times New Roman" w:hAnsi="Times New Roman" w:cs="Times New Roman"/>
        </w:rPr>
        <w:t>moderate</w:t>
      </w:r>
      <w:r w:rsidR="004052B5">
        <w:rPr>
          <w:rFonts w:ascii="Times New Roman" w:hAnsi="Times New Roman" w:cs="Times New Roman"/>
        </w:rPr>
        <w:t xml:space="preserve"> and </w:t>
      </w:r>
      <w:r w:rsidR="00461E3F">
        <w:rPr>
          <w:rFonts w:ascii="Times New Roman" w:hAnsi="Times New Roman" w:cs="Times New Roman"/>
        </w:rPr>
        <w:t xml:space="preserve">extreme </w:t>
      </w:r>
      <w:r w:rsidR="004052B5">
        <w:rPr>
          <w:rFonts w:ascii="Times New Roman" w:hAnsi="Times New Roman" w:cs="Times New Roman"/>
        </w:rPr>
        <w:t xml:space="preserve">selection intensities (SI). </w:t>
      </w:r>
      <w:r w:rsidR="002A1986">
        <w:rPr>
          <w:rFonts w:ascii="Times New Roman" w:hAnsi="Times New Roman" w:cs="Times New Roman"/>
        </w:rPr>
        <w:t>Mean</w:t>
      </w:r>
      <w:r w:rsidR="00CA7731">
        <w:rPr>
          <w:rFonts w:ascii="Times New Roman" w:hAnsi="Times New Roman" w:cs="Times New Roman"/>
        </w:rPr>
        <w:t xml:space="preserve"> and standard deviation </w:t>
      </w:r>
      <w:r w:rsidR="00570030">
        <w:rPr>
          <w:rFonts w:ascii="Times New Roman" w:hAnsi="Times New Roman" w:cs="Times New Roman"/>
        </w:rPr>
        <w:t>of negatives</w:t>
      </w:r>
      <w:r w:rsidR="004052B5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n</m:t>
        </m:r>
      </m:oMath>
      <w:r w:rsidR="004052B5">
        <w:rPr>
          <w:rFonts w:ascii="Times New Roman" w:hAnsi="Times New Roman" w:cs="Times New Roman"/>
        </w:rPr>
        <w:t>),</w:t>
      </w:r>
      <w:r w:rsidR="00570030">
        <w:rPr>
          <w:rFonts w:ascii="Times New Roman" w:hAnsi="Times New Roman" w:cs="Times New Roman"/>
        </w:rPr>
        <w:t xml:space="preserve"> </w:t>
      </w:r>
      <w:r w:rsidR="004052B5">
        <w:rPr>
          <w:rFonts w:ascii="Times New Roman" w:hAnsi="Times New Roman" w:cs="Times New Roman"/>
        </w:rPr>
        <w:t>positive</w:t>
      </w:r>
      <w:r w:rsidR="00570030">
        <w:rPr>
          <w:rFonts w:ascii="Times New Roman" w:hAnsi="Times New Roman" w:cs="Times New Roman"/>
        </w:rPr>
        <w:t>s</w:t>
      </w:r>
      <w:r w:rsidR="004052B5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p</m:t>
        </m:r>
      </m:oMath>
      <w:r w:rsidR="004052B5">
        <w:rPr>
          <w:rFonts w:ascii="Times New Roman" w:hAnsi="Times New Roman" w:cs="Times New Roman"/>
        </w:rPr>
        <w:t>), false negative</w:t>
      </w:r>
      <w:r w:rsidR="00570030">
        <w:rPr>
          <w:rFonts w:ascii="Times New Roman" w:hAnsi="Times New Roman" w:cs="Times New Roman"/>
        </w:rPr>
        <w:t>s</w:t>
      </w:r>
      <w:r w:rsidR="004052B5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fn</m:t>
        </m:r>
      </m:oMath>
      <w:r w:rsidR="004052B5">
        <w:rPr>
          <w:rFonts w:ascii="Times New Roman" w:hAnsi="Times New Roman" w:cs="Times New Roman"/>
        </w:rPr>
        <w:t>), false positive</w:t>
      </w:r>
      <w:r w:rsidR="00570030">
        <w:rPr>
          <w:rFonts w:ascii="Times New Roman" w:hAnsi="Times New Roman" w:cs="Times New Roman"/>
        </w:rPr>
        <w:t>s</w:t>
      </w:r>
      <w:r w:rsidR="004052B5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fp</m:t>
        </m:r>
      </m:oMath>
      <w:r w:rsidR="004052B5">
        <w:rPr>
          <w:rFonts w:ascii="Times New Roman" w:hAnsi="Times New Roman" w:cs="Times New Roman"/>
        </w:rPr>
        <w:t xml:space="preserve">), </w:t>
      </w:r>
      <w:r w:rsidR="00570030">
        <w:rPr>
          <w:rFonts w:ascii="Times New Roman" w:hAnsi="Times New Roman" w:cs="Times New Roman"/>
        </w:rPr>
        <w:t>true negatives (</w:t>
      </w:r>
      <m:oMath>
        <m:r>
          <w:rPr>
            <w:rFonts w:ascii="Cambria Math" w:hAnsi="Cambria Math" w:cs="Times New Roman"/>
          </w:rPr>
          <m:t>tn</m:t>
        </m:r>
      </m:oMath>
      <w:r w:rsidR="00570030">
        <w:rPr>
          <w:rFonts w:ascii="Times New Roman" w:hAnsi="Times New Roman" w:cs="Times New Roman"/>
        </w:rPr>
        <w:t>)</w:t>
      </w:r>
      <w:r w:rsidR="004052B5">
        <w:rPr>
          <w:rFonts w:ascii="Times New Roman" w:hAnsi="Times New Roman" w:cs="Times New Roman"/>
        </w:rPr>
        <w:t>,</w:t>
      </w:r>
      <w:r w:rsidR="00570030">
        <w:rPr>
          <w:rFonts w:ascii="Times New Roman" w:hAnsi="Times New Roman" w:cs="Times New Roman"/>
        </w:rPr>
        <w:t xml:space="preserve"> and true positives</w:t>
      </w:r>
      <w:r w:rsidR="004052B5">
        <w:rPr>
          <w:rFonts w:ascii="Times New Roman" w:hAnsi="Times New Roman" w:cs="Times New Roman"/>
        </w:rPr>
        <w:t xml:space="preserve"> </w:t>
      </w:r>
      <w:r w:rsidR="00357208">
        <w:rPr>
          <w:rFonts w:ascii="Times New Roman" w:hAnsi="Times New Roman" w:cs="Times New Roman"/>
        </w:rPr>
        <w:t>(</w:t>
      </w:r>
      <m:oMath>
        <m:r>
          <w:rPr>
            <w:rFonts w:ascii="Cambria Math" w:hAnsi="Cambria Math" w:cs="Times New Roman"/>
          </w:rPr>
          <m:t>tp</m:t>
        </m:r>
      </m:oMath>
      <w:r w:rsidR="00357208">
        <w:rPr>
          <w:rFonts w:ascii="Times New Roman" w:hAnsi="Times New Roman" w:cs="Times New Roman"/>
        </w:rPr>
        <w:t xml:space="preserve">) </w:t>
      </w:r>
      <w:r w:rsidR="004052B5">
        <w:rPr>
          <w:rFonts w:ascii="Times New Roman" w:hAnsi="Times New Roman" w:cs="Times New Roman"/>
        </w:rPr>
        <w:t xml:space="preserve">are </w:t>
      </w:r>
      <w:r w:rsidR="00461E3F">
        <w:rPr>
          <w:rFonts w:ascii="Times New Roman" w:hAnsi="Times New Roman" w:cs="Times New Roman"/>
        </w:rPr>
        <w:t>shown</w:t>
      </w:r>
      <w:r w:rsidR="004052B5">
        <w:rPr>
          <w:rFonts w:ascii="Times New Roman" w:hAnsi="Times New Roman" w:cs="Times New Roman"/>
        </w:rPr>
        <w:t xml:space="preserve"> for the inner training, inner validation, and outer validation population</w:t>
      </w:r>
      <w:r w:rsidR="002A1986">
        <w:rPr>
          <w:rFonts w:ascii="Times New Roman" w:hAnsi="Times New Roman" w:cs="Times New Roman"/>
        </w:rPr>
        <w:t xml:space="preserve"> </w:t>
      </w:r>
      <w:r w:rsidR="00461E3F">
        <w:rPr>
          <w:rFonts w:ascii="Times New Roman" w:hAnsi="Times New Roman" w:cs="Times New Roman"/>
        </w:rPr>
        <w:t>with</w:t>
      </w:r>
      <w:r w:rsidR="002A1986">
        <w:rPr>
          <w:rFonts w:ascii="Times New Roman" w:hAnsi="Times New Roman" w:cs="Times New Roman"/>
        </w:rPr>
        <w:t xml:space="preserve"> </w:t>
      </w:r>
      <w:r w:rsidR="00584336">
        <w:rPr>
          <w:rFonts w:ascii="Times New Roman" w:hAnsi="Times New Roman" w:cs="Times New Roman"/>
        </w:rPr>
        <w:t>five</w:t>
      </w:r>
      <w:r w:rsidR="00C80D12">
        <w:rPr>
          <w:rFonts w:ascii="Times New Roman" w:hAnsi="Times New Roman" w:cs="Times New Roman"/>
        </w:rPr>
        <w:t>-</w:t>
      </w:r>
      <w:r w:rsidR="00584336">
        <w:rPr>
          <w:rFonts w:ascii="Times New Roman" w:hAnsi="Times New Roman" w:cs="Times New Roman"/>
        </w:rPr>
        <w:t>replication</w:t>
      </w:r>
      <w:r w:rsidR="00461E3F">
        <w:rPr>
          <w:rFonts w:ascii="Times New Roman" w:hAnsi="Times New Roman" w:cs="Times New Roman"/>
        </w:rPr>
        <w:t>s</w:t>
      </w:r>
    </w:p>
    <w:tbl>
      <w:tblPr>
        <w:tblW w:w="12049" w:type="dxa"/>
        <w:tblLayout w:type="fixed"/>
        <w:tblLook w:val="04A0" w:firstRow="1" w:lastRow="0" w:firstColumn="1" w:lastColumn="0" w:noHBand="0" w:noVBand="1"/>
      </w:tblPr>
      <w:tblGrid>
        <w:gridCol w:w="567"/>
        <w:gridCol w:w="783"/>
        <w:gridCol w:w="918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6"/>
      </w:tblGrid>
      <w:tr w:rsidR="004052B5" w:rsidRPr="00072D86" w14:paraId="4A078745" w14:textId="77777777" w:rsidTr="00461E3F">
        <w:trPr>
          <w:trHeight w:val="319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09C1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enario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2493" w14:textId="6ABD0D5B" w:rsidR="004052B5" w:rsidRPr="00072D86" w:rsidRDefault="00A13BA9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1816" w14:textId="77A01A51" w:rsidR="004052B5" w:rsidRPr="00072D86" w:rsidRDefault="00A13BA9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C110" w14:textId="35A9A285" w:rsidR="004052B5" w:rsidRPr="00072D86" w:rsidRDefault="00A13BA9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</w:t>
            </w:r>
            <w:proofErr w:type="spellEnd"/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37B6" w14:textId="5838E188" w:rsidR="004052B5" w:rsidRPr="00072D86" w:rsidRDefault="00A13BA9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p</w:t>
            </w:r>
            <w:proofErr w:type="spellEnd"/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2419" w14:textId="0021F976" w:rsidR="004052B5" w:rsidRPr="00072D86" w:rsidRDefault="00A13BA9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1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C1E6" w14:textId="1FA06E72" w:rsidR="004052B5" w:rsidRPr="00072D86" w:rsidRDefault="00A13BA9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  <w:proofErr w:type="spellEnd"/>
          </w:p>
        </w:tc>
      </w:tr>
      <w:tr w:rsidR="004052B5" w:rsidRPr="00072D86" w14:paraId="6D941972" w14:textId="77777777" w:rsidTr="00461E3F">
        <w:trPr>
          <w:trHeight w:val="319"/>
        </w:trPr>
        <w:tc>
          <w:tcPr>
            <w:tcW w:w="567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3F6E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V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1EE0" w14:textId="7D5CE7E1" w:rsidR="004052B5" w:rsidRPr="00072D86" w:rsidRDefault="00070F5B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4EE5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</w:t>
            </w:r>
          </w:p>
        </w:tc>
        <w:tc>
          <w:tcPr>
            <w:tcW w:w="9781" w:type="dxa"/>
            <w:gridSpan w:val="12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60AA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training</w:t>
            </w:r>
          </w:p>
        </w:tc>
      </w:tr>
      <w:tr w:rsidR="00072D86" w:rsidRPr="00072D86" w14:paraId="6BE9DCB6" w14:textId="77777777" w:rsidTr="00461E3F">
        <w:trPr>
          <w:trHeight w:val="319"/>
        </w:trPr>
        <w:tc>
          <w:tcPr>
            <w:tcW w:w="567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1363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83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A93C" w14:textId="2FAA243B" w:rsidR="00072D86" w:rsidRPr="00072D86" w:rsidRDefault="000E79B1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P</w:t>
            </w:r>
          </w:p>
        </w:tc>
        <w:tc>
          <w:tcPr>
            <w:tcW w:w="9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4EB1" w14:textId="10A6D5D8" w:rsidR="00072D86" w:rsidRPr="00072D86" w:rsidRDefault="00461E3F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CBB8" w14:textId="45BB4534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2F94" w14:textId="7FF78D39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5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2386" w14:textId="0B77ECD6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.0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8E97" w14:textId="40177AB4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5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1890" w14:textId="35CA66DA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20C2" w14:textId="7CD5F13C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.5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8126" w14:textId="24CB9D83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845D" w14:textId="1F2A61B5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52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E3D7" w14:textId="3468A2BB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72EB" w14:textId="4AC2766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78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639C" w14:textId="424F9BD1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.20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2107" w14:textId="03EC1E5A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.92)</w:t>
            </w:r>
          </w:p>
        </w:tc>
      </w:tr>
      <w:tr w:rsidR="00072D86" w:rsidRPr="00072D86" w14:paraId="29D2F1D5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523CA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A9E9F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3A58" w14:textId="1E3DE95F" w:rsidR="00072D86" w:rsidRPr="00072D86" w:rsidRDefault="00461E3F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E9C2" w14:textId="1149722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7C43" w14:textId="2C52F0C9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0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E670" w14:textId="0E2F67D1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3731" w14:textId="0042D843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0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5135" w14:textId="7B8E51C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2237" w14:textId="588FDB04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.1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6828" w14:textId="06600F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87A5" w14:textId="1D38860C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.4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98DD" w14:textId="1605C44E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A8C" w14:textId="5A4DF439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.1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328B" w14:textId="2090CF85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D57D" w14:textId="3DF63D5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.47)</w:t>
            </w:r>
          </w:p>
        </w:tc>
      </w:tr>
      <w:tr w:rsidR="00072D86" w:rsidRPr="00072D86" w14:paraId="35E9D17D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42E8E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BD92" w14:textId="67878201" w:rsidR="00072D86" w:rsidRPr="00072D86" w:rsidRDefault="000E79B1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8EE3" w14:textId="53BF064F" w:rsidR="00072D86" w:rsidRPr="00072D86" w:rsidRDefault="00461E3F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7641" w14:textId="6FFA1358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62A4" w14:textId="0F3C22FA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3546" w14:textId="0A870C8C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678" w14:textId="6441BD90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3D9" w14:textId="14F037E8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1ED3" w14:textId="5ADD9BEA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8.2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57D3" w14:textId="3D077780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106C" w14:textId="6D1A387C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5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BFC0" w14:textId="22E348D2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EB49" w14:textId="751BAADE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3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34C0" w14:textId="638A64FC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.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6C70" w14:textId="6F6BB315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7.47)</w:t>
            </w:r>
          </w:p>
        </w:tc>
      </w:tr>
      <w:tr w:rsidR="00072D86" w:rsidRPr="00072D86" w14:paraId="0CAD0A27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6168937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99AF6E6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E88F5" w14:textId="427A7884" w:rsidR="00072D86" w:rsidRPr="00072D86" w:rsidRDefault="00461E3F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8E9B4" w14:textId="2B452219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.2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AA243" w14:textId="44F01E86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06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FD88D" w14:textId="5B72C6C3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.8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38EDC" w14:textId="7DD988B0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06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C6EA7" w14:textId="2FD635FB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.4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DE99E" w14:textId="37949B6B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.23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809EB" w14:textId="6DB07AA4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2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16D10" w14:textId="76CA0EE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84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1F6D9" w14:textId="0C0A0512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.0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E7BC5F" w14:textId="4C97CECA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.60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264AC" w14:textId="5F840D0A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.40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D045C" w14:textId="43EBAE6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60)</w:t>
            </w:r>
          </w:p>
        </w:tc>
      </w:tr>
      <w:tr w:rsidR="000E79B1" w:rsidRPr="00072D86" w14:paraId="4AC01A0D" w14:textId="77777777" w:rsidTr="00461E3F">
        <w:trPr>
          <w:trHeight w:val="319"/>
        </w:trPr>
        <w:tc>
          <w:tcPr>
            <w:tcW w:w="567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2DA4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</w:t>
            </w:r>
          </w:p>
        </w:tc>
        <w:tc>
          <w:tcPr>
            <w:tcW w:w="783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E49D" w14:textId="4083BCC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P</w:t>
            </w:r>
          </w:p>
        </w:tc>
        <w:tc>
          <w:tcPr>
            <w:tcW w:w="91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346C" w14:textId="62F5FF86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07D2" w14:textId="210D7005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.2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F569" w14:textId="5D2A275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8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62C2" w14:textId="2F5B7B4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8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8D5C" w14:textId="6BBBC195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8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D6F0" w14:textId="3C57AFE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B131" w14:textId="41EA72B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70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9651" w14:textId="116DF7C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0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8275" w14:textId="52231B4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7.34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A4F5" w14:textId="49B450F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.2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3EC5" w14:textId="0ED960EC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7.73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D764" w14:textId="6DEE79F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20</w:t>
            </w:r>
          </w:p>
        </w:tc>
        <w:tc>
          <w:tcPr>
            <w:tcW w:w="81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10A4" w14:textId="15DA4FE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76)</w:t>
            </w:r>
          </w:p>
        </w:tc>
      </w:tr>
      <w:tr w:rsidR="000E79B1" w:rsidRPr="00072D86" w14:paraId="0C83E379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44096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E887F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26FD" w14:textId="74CB39F9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69E3" w14:textId="2A1511D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093A" w14:textId="6A5FD5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5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AECA" w14:textId="6760064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687B" w14:textId="0300D96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5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C25" w14:textId="5B64288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D987" w14:textId="013E53F4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3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F1D3" w14:textId="755FE93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0711" w14:textId="7A94161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3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E1BA" w14:textId="66188E32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9282" w14:textId="36924083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5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B78" w14:textId="249A7523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E70F" w14:textId="2E67CB3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36)</w:t>
            </w:r>
          </w:p>
        </w:tc>
      </w:tr>
      <w:tr w:rsidR="000E79B1" w:rsidRPr="00072D86" w14:paraId="765852AF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A5533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60DE" w14:textId="518A4EE2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E83D" w14:textId="6BED2050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197E" w14:textId="3765C96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CC7E" w14:textId="45012EF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CFD2" w14:textId="33C39B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8128" w14:textId="34A61C0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BB83" w14:textId="3564F9A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8494" w14:textId="5FD31F95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9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0280" w14:textId="69C262F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AF14" w14:textId="31376CE5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9.0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9683" w14:textId="5B42F0FE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05B" w14:textId="2FE2070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7.8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5B23" w14:textId="2A26FDF5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0CA8" w14:textId="7753DA6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95)</w:t>
            </w:r>
          </w:p>
        </w:tc>
      </w:tr>
      <w:tr w:rsidR="00072D86" w:rsidRPr="00072D86" w14:paraId="1E0D7DE8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3568F29E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163078BC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75E6" w14:textId="36260AD6" w:rsidR="00072D86" w:rsidRPr="00072D86" w:rsidRDefault="00461E3F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DBD6" w14:textId="1A81DFE8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.6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6E12" w14:textId="1B22E55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51)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6D66" w14:textId="094E05F9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.4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5B91F" w14:textId="0D7B5295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51)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B6A6" w14:textId="6D5E93F8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D6B8" w14:textId="48DDD5D4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90)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C3793" w14:textId="1D7C5EF8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2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B701" w14:textId="018936A2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82)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6879" w14:textId="0412C76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.4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ABE6" w14:textId="4A2E4A82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64)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04409" w14:textId="0424495C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.80</w:t>
            </w:r>
          </w:p>
        </w:tc>
        <w:tc>
          <w:tcPr>
            <w:tcW w:w="8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F0EC" w14:textId="617F1E69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76)</w:t>
            </w:r>
          </w:p>
        </w:tc>
      </w:tr>
      <w:tr w:rsidR="004052B5" w:rsidRPr="00072D86" w14:paraId="07C8AE4B" w14:textId="77777777" w:rsidTr="00461E3F">
        <w:trPr>
          <w:trHeight w:val="319"/>
        </w:trPr>
        <w:tc>
          <w:tcPr>
            <w:tcW w:w="56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DD8A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A9B5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75E4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1" w:type="dxa"/>
            <w:gridSpan w:val="12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CB6AC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validation</w:t>
            </w:r>
          </w:p>
        </w:tc>
      </w:tr>
      <w:tr w:rsidR="000E79B1" w:rsidRPr="00072D86" w14:paraId="6F5FAB45" w14:textId="77777777" w:rsidTr="00461E3F">
        <w:trPr>
          <w:trHeight w:val="319"/>
        </w:trPr>
        <w:tc>
          <w:tcPr>
            <w:tcW w:w="567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2380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83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BE71" w14:textId="6DACC43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P</w:t>
            </w:r>
          </w:p>
        </w:tc>
        <w:tc>
          <w:tcPr>
            <w:tcW w:w="9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BFD4" w14:textId="536DAF25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0C7E" w14:textId="6F91837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2DDD" w14:textId="5215B452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7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6D4D" w14:textId="49C4841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8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D9AC" w14:textId="54AEF66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7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5E4" w14:textId="0C3C8AF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9D78" w14:textId="34D1F06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55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BC91" w14:textId="62C1240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D474" w14:textId="7FB71E7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5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2E72" w14:textId="5822162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B01E" w14:textId="233624E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1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4D88" w14:textId="7799D67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.60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440F" w14:textId="0227B0A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88)</w:t>
            </w:r>
          </w:p>
        </w:tc>
      </w:tr>
      <w:tr w:rsidR="000E79B1" w:rsidRPr="00072D86" w14:paraId="0FF6A3A9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A5C45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2939E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D1FE" w14:textId="30E4A95A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C97" w14:textId="76833955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2FD" w14:textId="3BEA721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1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6E59" w14:textId="31F2302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2F62" w14:textId="0BCA392E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1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7BF" w14:textId="5A81AC9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E20D" w14:textId="570A895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C359" w14:textId="3C8B9C55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F0C5" w14:textId="3DBE12D2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3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7B53" w14:textId="15AEF6BE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FD1C" w14:textId="5531F8C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5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12D4" w14:textId="6361923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525E" w14:textId="35EFA4F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13)</w:t>
            </w:r>
          </w:p>
        </w:tc>
      </w:tr>
      <w:tr w:rsidR="000E79B1" w:rsidRPr="00072D86" w14:paraId="34BE66D6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15720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A19" w14:textId="2985B57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291E" w14:textId="370A76DC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3D4A" w14:textId="5FCBF9E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0E1C" w14:textId="373CC70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13ED" w14:textId="6C81946C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713" w14:textId="0D01577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B4CA" w14:textId="22C41684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579E" w14:textId="45B21C5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0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FEA6" w14:textId="4906195C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ED43" w14:textId="6576D10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2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DB5" w14:textId="2E79F0B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BE7A" w14:textId="18902FB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313A" w14:textId="1A23840C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4EEA" w14:textId="50512E0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47)</w:t>
            </w:r>
          </w:p>
        </w:tc>
      </w:tr>
      <w:tr w:rsidR="00072D86" w:rsidRPr="00072D86" w14:paraId="61AA511C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77BF517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9762290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8B26D" w14:textId="23ED34AC" w:rsidR="00072D86" w:rsidRPr="00072D86" w:rsidRDefault="00461E3F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1B758" w14:textId="57F7E649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38A35" w14:textId="2D6E591A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11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B9C18F" w14:textId="481FF1EC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2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36E88" w14:textId="28E62C2C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11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41A3E" w14:textId="791446C4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F9743" w14:textId="031A843A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65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ABDE8" w14:textId="5F5C6192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D43B95" w14:textId="138CC1E2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65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E95DA" w14:textId="3CA25785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7940D" w14:textId="2F156CF8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71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797FA" w14:textId="5B78E91A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0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E492E" w14:textId="5AA608B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18)</w:t>
            </w:r>
          </w:p>
        </w:tc>
      </w:tr>
      <w:tr w:rsidR="000E79B1" w:rsidRPr="00072D86" w14:paraId="49A3847F" w14:textId="77777777" w:rsidTr="00461E3F">
        <w:trPr>
          <w:trHeight w:val="319"/>
        </w:trPr>
        <w:tc>
          <w:tcPr>
            <w:tcW w:w="567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927C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</w:t>
            </w:r>
          </w:p>
        </w:tc>
        <w:tc>
          <w:tcPr>
            <w:tcW w:w="783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8DCA" w14:textId="068E11D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P</w:t>
            </w:r>
          </w:p>
        </w:tc>
        <w:tc>
          <w:tcPr>
            <w:tcW w:w="91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6A0E" w14:textId="40AE2E95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7599" w14:textId="7367CE2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6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589B" w14:textId="29E8BA52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0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0D0D" w14:textId="2ED31BE4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5DEC" w14:textId="3973B97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0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1B66" w14:textId="1CF9709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EAC6" w14:textId="0804ABC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6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9C27" w14:textId="295A610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F10" w14:textId="6D77C48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18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9D0" w14:textId="41A6F02C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4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019A" w14:textId="31C8D05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17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3DE5" w14:textId="5292CE1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81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68EF" w14:textId="679E96D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36)</w:t>
            </w:r>
          </w:p>
        </w:tc>
      </w:tr>
      <w:tr w:rsidR="000E79B1" w:rsidRPr="00072D86" w14:paraId="1A3813D3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ED6A7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D8854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D92F" w14:textId="52F0C7EE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8B4F" w14:textId="2832307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281F" w14:textId="69BD0FA2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9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169D" w14:textId="706A44C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77F" w14:textId="5F65800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9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165" w14:textId="1D5D9E9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5CDD" w14:textId="23B60F52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56CA" w14:textId="7AA58F4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4851" w14:textId="5AFF4F4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4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2975" w14:textId="6A046A23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6C21" w14:textId="3C254463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2D23" w14:textId="1DD82E6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A15B" w14:textId="79CFB5C3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47)</w:t>
            </w:r>
          </w:p>
        </w:tc>
      </w:tr>
      <w:tr w:rsidR="000E79B1" w:rsidRPr="00072D86" w14:paraId="746B4DD6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D518D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8E80" w14:textId="31790C9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9D24" w14:textId="6356A7A4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4359" w14:textId="45BC756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7BEE" w14:textId="55C5951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480D" w14:textId="03A69B9E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1ED1" w14:textId="630EBD1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411F" w14:textId="5066C83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0C38" w14:textId="4D6CAF0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5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7E89" w14:textId="5EDE7D6C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1E77" w14:textId="4AEA3B0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AD20" w14:textId="095CDF7E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5BB2" w14:textId="731E8B3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8E9" w14:textId="41BA35F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C60A" w14:textId="0D5AFA5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95)</w:t>
            </w:r>
          </w:p>
        </w:tc>
      </w:tr>
      <w:tr w:rsidR="00072D86" w:rsidRPr="00072D86" w14:paraId="3D559FEA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539613A3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3F7C28A9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0AA12" w14:textId="0A6FCCD6" w:rsidR="00072D86" w:rsidRPr="00072D86" w:rsidRDefault="00461E3F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943BC" w14:textId="144102F3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0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8346" w14:textId="28A8E63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90)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0F790" w14:textId="021C221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0EB3" w14:textId="42BBB853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90)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DC7E" w14:textId="1BE50776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DA418" w14:textId="2E4293EB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72)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E9C8" w14:textId="3F14B834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9F47" w14:textId="1BDDD1F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2)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704A" w14:textId="1AC4D6FE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88659" w14:textId="085B1A4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39)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D866" w14:textId="152CFA8F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0</w:t>
            </w:r>
          </w:p>
        </w:tc>
        <w:tc>
          <w:tcPr>
            <w:tcW w:w="8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B99D" w14:textId="6200B1A1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1)</w:t>
            </w:r>
          </w:p>
        </w:tc>
      </w:tr>
      <w:tr w:rsidR="004052B5" w:rsidRPr="00072D86" w14:paraId="236F3AD8" w14:textId="77777777" w:rsidTr="00461E3F">
        <w:trPr>
          <w:trHeight w:val="319"/>
        </w:trPr>
        <w:tc>
          <w:tcPr>
            <w:tcW w:w="56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B2B8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071A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22426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81" w:type="dxa"/>
            <w:gridSpan w:val="12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8605" w14:textId="77777777" w:rsidR="004052B5" w:rsidRPr="00072D86" w:rsidRDefault="004052B5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er validation</w:t>
            </w:r>
          </w:p>
        </w:tc>
      </w:tr>
      <w:tr w:rsidR="000E79B1" w:rsidRPr="00072D86" w14:paraId="3240C346" w14:textId="77777777" w:rsidTr="00461E3F">
        <w:trPr>
          <w:trHeight w:val="319"/>
        </w:trPr>
        <w:tc>
          <w:tcPr>
            <w:tcW w:w="567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3FD0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83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C7A" w14:textId="1D86129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P</w:t>
            </w:r>
          </w:p>
        </w:tc>
        <w:tc>
          <w:tcPr>
            <w:tcW w:w="9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4F5C" w14:textId="1B8760E2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4A7F" w14:textId="2B8E505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CE51" w14:textId="5060262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8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CDB8" w14:textId="0633210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.2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F2F2" w14:textId="3CF8EAD3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8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055C" w14:textId="019AD85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4CEC" w14:textId="7B30E11C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85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E3E9" w14:textId="6F7E0EB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23E2" w14:textId="232B0BF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36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5E75" w14:textId="285A0C5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81AD" w14:textId="1260CAF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83)</w:t>
            </w:r>
          </w:p>
        </w:tc>
        <w:tc>
          <w:tcPr>
            <w:tcW w:w="8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9526" w14:textId="65B4FE3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.20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C1B3" w14:textId="1E2C4E55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50)</w:t>
            </w:r>
          </w:p>
        </w:tc>
      </w:tr>
      <w:tr w:rsidR="000E79B1" w:rsidRPr="00072D86" w14:paraId="650C3ED6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26B3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98BCD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0B2C" w14:textId="11C2D2F2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4656" w14:textId="2291664E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49A8" w14:textId="2C4D1AE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5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619D" w14:textId="4D40915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84A0" w14:textId="51F83D6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5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B7A2" w14:textId="2AEC870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7C98" w14:textId="1C70AD3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.2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BCA4" w14:textId="7E6E2263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CF39" w14:textId="047036D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0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89E8" w14:textId="4E224813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7F11" w14:textId="2760B9E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4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9DB2" w14:textId="53BBD2B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8C6E" w14:textId="6AF90C85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.27)</w:t>
            </w:r>
          </w:p>
        </w:tc>
      </w:tr>
      <w:tr w:rsidR="000E79B1" w:rsidRPr="00072D86" w14:paraId="2E0FC573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380A5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F8CE" w14:textId="5C740214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DFE3" w14:textId="17FC9B8E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D444" w14:textId="1FEA9EE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1582" w14:textId="06E3BA54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1024" w14:textId="5156D843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0EEB" w14:textId="791DF6D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1F0A" w14:textId="05B0414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C263" w14:textId="5533980C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7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1E44" w14:textId="63189CA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E96D" w14:textId="1C2A418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2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C274" w14:textId="67DF37D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BD65" w14:textId="24994CB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6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C30E" w14:textId="2481D3B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B133" w14:textId="70C0941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5.94)</w:t>
            </w:r>
          </w:p>
        </w:tc>
      </w:tr>
      <w:tr w:rsidR="00072D86" w:rsidRPr="00072D86" w14:paraId="3CCC2384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E16910A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2C6F251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AE46C" w14:textId="3795D3B9" w:rsidR="00072D86" w:rsidRPr="00072D86" w:rsidRDefault="00461E3F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9B249" w14:textId="03A7ED54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99D6B" w14:textId="5FEDBD3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52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8F84D" w14:textId="49827889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0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A6111" w14:textId="7E873243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52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A7A68" w14:textId="0140B6A4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6A839" w14:textId="0E6FE352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38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04E47" w14:textId="42ECA414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7BCC7" w14:textId="694DBAEF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88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206F8" w14:textId="2F2D552E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20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2286B" w14:textId="493D1F8A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87)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55FEC" w14:textId="060369B6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0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DAC6A" w14:textId="7BBD5FCB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.68)</w:t>
            </w:r>
          </w:p>
        </w:tc>
      </w:tr>
      <w:tr w:rsidR="000E79B1" w:rsidRPr="00072D86" w14:paraId="6F626730" w14:textId="77777777" w:rsidTr="00461E3F">
        <w:trPr>
          <w:trHeight w:val="319"/>
        </w:trPr>
        <w:tc>
          <w:tcPr>
            <w:tcW w:w="567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63F4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</w:t>
            </w:r>
          </w:p>
        </w:tc>
        <w:tc>
          <w:tcPr>
            <w:tcW w:w="783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8226" w14:textId="55638F00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P</w:t>
            </w:r>
          </w:p>
        </w:tc>
        <w:tc>
          <w:tcPr>
            <w:tcW w:w="91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C50C" w14:textId="7CA18022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DA6" w14:textId="0F4C788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2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3D4C" w14:textId="67B78516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2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7E34" w14:textId="510D0CB2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5274" w14:textId="1354342E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2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0382" w14:textId="7613975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6420" w14:textId="2788974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34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E78E" w14:textId="0C073052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1AD0" w14:textId="39437613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26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6A84" w14:textId="2FDDA01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.40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1255" w14:textId="48460EA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30)</w:t>
            </w:r>
          </w:p>
        </w:tc>
        <w:tc>
          <w:tcPr>
            <w:tcW w:w="8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328E" w14:textId="422D634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81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25CF" w14:textId="645FE72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63)</w:t>
            </w:r>
          </w:p>
        </w:tc>
      </w:tr>
      <w:tr w:rsidR="000E79B1" w:rsidRPr="00072D86" w14:paraId="1FD6FBB0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9958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9703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4A52" w14:textId="2B0DC6CB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BC7" w14:textId="00CFED04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88F" w14:textId="5F117DF2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C053" w14:textId="7E17C58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E75D" w14:textId="78BE579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C6B8" w14:textId="0A4B745C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09A" w14:textId="364F5DCA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4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D308" w14:textId="0FFA563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A0A4" w14:textId="41CBA3FE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8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790A" w14:textId="145F45BC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36B8" w14:textId="5D84C37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6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12A0" w14:textId="37CE8C2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5F89" w14:textId="77956DD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79)</w:t>
            </w:r>
          </w:p>
        </w:tc>
      </w:tr>
      <w:tr w:rsidR="000E79B1" w:rsidRPr="00072D86" w14:paraId="486E5BC7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25E84" w14:textId="7777777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9DAF" w14:textId="175E3CA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111A" w14:textId="363095BB" w:rsidR="000E79B1" w:rsidRPr="00072D86" w:rsidRDefault="00461E3F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D3B6" w14:textId="18C63B1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A89C" w14:textId="3F7B0F87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4B0E" w14:textId="2034CE5B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1E84" w14:textId="5912BB1D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A443" w14:textId="7FB73FD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9745" w14:textId="4F0943C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38DD" w14:textId="28F9220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476E" w14:textId="00BB1148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3C4C" w14:textId="4EB6C192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.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1AD5" w14:textId="55B377CF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3486" w14:textId="687CD9B1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B5AB" w14:textId="71FA6849" w:rsidR="000E79B1" w:rsidRPr="00072D86" w:rsidRDefault="000E79B1" w:rsidP="000E79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7)</w:t>
            </w:r>
          </w:p>
        </w:tc>
      </w:tr>
      <w:tr w:rsidR="00072D86" w:rsidRPr="00072D86" w14:paraId="4A885E24" w14:textId="77777777" w:rsidTr="00461E3F">
        <w:trPr>
          <w:trHeight w:val="319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3C865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BA223" w14:textId="7777777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CB38" w14:textId="187C9A26" w:rsidR="00072D86" w:rsidRPr="00072D86" w:rsidRDefault="00461E3F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E727" w14:textId="40A9289D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4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ABC5" w14:textId="5A06CD30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0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D6DED" w14:textId="49A66DB9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6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C9E8" w14:textId="0518AAA5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0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9495" w14:textId="613EF37F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0705" w14:textId="57227564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14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B446D" w14:textId="4C6F5D1C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DBDF" w14:textId="18A218E6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0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BE6C" w14:textId="0F713C95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08DB" w14:textId="296BD85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8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18850" w14:textId="725D5FB7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714DF" w14:textId="13FD8226" w:rsidR="00072D86" w:rsidRPr="00072D86" w:rsidRDefault="00072D86" w:rsidP="00072D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2D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6)</w:t>
            </w:r>
          </w:p>
        </w:tc>
      </w:tr>
    </w:tbl>
    <w:p w14:paraId="512705F3" w14:textId="77777777" w:rsidR="004052B5" w:rsidRDefault="004052B5" w:rsidP="00461E3F"/>
    <w:sectPr w:rsidR="004052B5" w:rsidSect="008C2F5B">
      <w:footerReference w:type="even" r:id="rId7"/>
      <w:footerReference w:type="default" r:id="rId8"/>
      <w:pgSz w:w="15840" w:h="12240" w:orient="landscape"/>
      <w:pgMar w:top="1021" w:right="1440" w:bottom="75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B6C15" w14:textId="77777777" w:rsidR="000C7AA7" w:rsidRDefault="000C7AA7">
      <w:r>
        <w:separator/>
      </w:r>
    </w:p>
  </w:endnote>
  <w:endnote w:type="continuationSeparator" w:id="0">
    <w:p w14:paraId="52704067" w14:textId="77777777" w:rsidR="000C7AA7" w:rsidRDefault="000C7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30201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CA19B6" w14:textId="77777777" w:rsidR="00E06B99" w:rsidRDefault="0036034D" w:rsidP="0049501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490740" w14:textId="77777777" w:rsidR="00E06B99" w:rsidRDefault="000C7A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843360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6AB0EF" w14:textId="77777777" w:rsidR="00E06B99" w:rsidRDefault="0036034D" w:rsidP="0049501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1290B2" w14:textId="77777777" w:rsidR="00E06B99" w:rsidRDefault="000C7A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C1F85" w14:textId="77777777" w:rsidR="000C7AA7" w:rsidRDefault="000C7AA7">
      <w:r>
        <w:separator/>
      </w:r>
    </w:p>
  </w:footnote>
  <w:footnote w:type="continuationSeparator" w:id="0">
    <w:p w14:paraId="463B53DC" w14:textId="77777777" w:rsidR="000C7AA7" w:rsidRDefault="000C7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C3"/>
    <w:rsid w:val="00070F5B"/>
    <w:rsid w:val="00072D86"/>
    <w:rsid w:val="00085A35"/>
    <w:rsid w:val="000C7AA7"/>
    <w:rsid w:val="000E79B1"/>
    <w:rsid w:val="001811A5"/>
    <w:rsid w:val="002401FE"/>
    <w:rsid w:val="002A1986"/>
    <w:rsid w:val="00357208"/>
    <w:rsid w:val="0036034D"/>
    <w:rsid w:val="004052B5"/>
    <w:rsid w:val="00461E3F"/>
    <w:rsid w:val="004969C3"/>
    <w:rsid w:val="00570030"/>
    <w:rsid w:val="00584336"/>
    <w:rsid w:val="00634E95"/>
    <w:rsid w:val="006F26CA"/>
    <w:rsid w:val="007421E4"/>
    <w:rsid w:val="008824A4"/>
    <w:rsid w:val="008C2F5B"/>
    <w:rsid w:val="00966680"/>
    <w:rsid w:val="009C1F66"/>
    <w:rsid w:val="009C415F"/>
    <w:rsid w:val="009D6631"/>
    <w:rsid w:val="00A13BA9"/>
    <w:rsid w:val="00B51D09"/>
    <w:rsid w:val="00C80D12"/>
    <w:rsid w:val="00CA1168"/>
    <w:rsid w:val="00CA7731"/>
    <w:rsid w:val="00D16184"/>
    <w:rsid w:val="00E3039E"/>
    <w:rsid w:val="00EB758C"/>
    <w:rsid w:val="00F148E2"/>
    <w:rsid w:val="00F929AD"/>
    <w:rsid w:val="00FC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FAAFB"/>
  <w15:chartTrackingRefBased/>
  <w15:docId w15:val="{A807480E-5498-594D-AEBF-F0A41E370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9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9C3"/>
    <w:rPr>
      <w:rFonts w:ascii="Times New Roman" w:hAnsi="Times New Roman" w:cs="Times New Roman"/>
      <w:sz w:val="18"/>
      <w:szCs w:val="18"/>
      <w:lang w:val="en-US"/>
    </w:rPr>
  </w:style>
  <w:style w:type="paragraph" w:customStyle="1" w:styleId="Body">
    <w:name w:val="Body"/>
    <w:rsid w:val="004052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405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52B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052B5"/>
  </w:style>
  <w:style w:type="character" w:styleId="LineNumber">
    <w:name w:val="line number"/>
    <w:basedOn w:val="DefaultParagraphFont"/>
    <w:uiPriority w:val="99"/>
    <w:semiHidden/>
    <w:unhideWhenUsed/>
    <w:rsid w:val="004052B5"/>
  </w:style>
  <w:style w:type="character" w:styleId="CommentReference">
    <w:name w:val="annotation reference"/>
    <w:basedOn w:val="DefaultParagraphFont"/>
    <w:uiPriority w:val="99"/>
    <w:semiHidden/>
    <w:unhideWhenUsed/>
    <w:rsid w:val="00B51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D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D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D0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5A15E7-67D6-E840-AA67-07BA13A00009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9FA9E2-6AD0-D045-9F17-10E8806B2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9</Words>
  <Characters>2423</Characters>
  <Application>Microsoft Office Word</Application>
  <DocSecurity>0</DocSecurity>
  <Lines>4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oberto Fritsche Neto</cp:lastModifiedBy>
  <cp:revision>5</cp:revision>
  <dcterms:created xsi:type="dcterms:W3CDTF">2021-07-23T16:26:00Z</dcterms:created>
  <dcterms:modified xsi:type="dcterms:W3CDTF">2022-01-2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665</vt:lpwstr>
  </property>
  <property fmtid="{D5CDD505-2E9C-101B-9397-08002B2CF9AE}" pid="3" name="grammarly_documentContext">
    <vt:lpwstr>{"goals":[],"domain":"general","emotions":[],"dialect":"american"}</vt:lpwstr>
  </property>
</Properties>
</file>